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771B5" w14:textId="7C63F9CB" w:rsidR="00AD635E" w:rsidRDefault="00B44D1B" w:rsidP="00AD635E">
      <w:pPr>
        <w:ind w:left="-1276" w:right="-631"/>
        <w:rPr>
          <w:rFonts w:ascii="Times New Roman" w:hAnsi="Times New Roman" w:cs="Times New Roman"/>
          <w:sz w:val="16"/>
          <w:szCs w:val="16"/>
        </w:rPr>
      </w:pPr>
      <w:r w:rsidRPr="00AD635E">
        <w:rPr>
          <w:rFonts w:ascii="Times New Roman" w:hAnsi="Times New Roman" w:cs="Times New Roman"/>
          <w:sz w:val="16"/>
          <w:szCs w:val="16"/>
        </w:rPr>
        <w:t xml:space="preserve">Table </w:t>
      </w:r>
      <w:r w:rsidR="00122F25">
        <w:rPr>
          <w:rFonts w:ascii="Times New Roman" w:hAnsi="Times New Roman" w:cs="Times New Roman"/>
          <w:sz w:val="16"/>
          <w:szCs w:val="16"/>
        </w:rPr>
        <w:t>S</w:t>
      </w:r>
      <w:bookmarkStart w:id="0" w:name="_GoBack"/>
      <w:bookmarkEnd w:id="0"/>
      <w:r w:rsidRPr="00AD635E">
        <w:rPr>
          <w:rFonts w:ascii="Times New Roman" w:hAnsi="Times New Roman" w:cs="Times New Roman"/>
          <w:sz w:val="16"/>
          <w:szCs w:val="16"/>
        </w:rPr>
        <w:t>1:</w:t>
      </w:r>
    </w:p>
    <w:p w14:paraId="58822430" w14:textId="23DA9E1A" w:rsidR="00B44D1B" w:rsidRPr="00AD635E" w:rsidRDefault="00B44D1B" w:rsidP="00AD635E">
      <w:pPr>
        <w:ind w:left="-1276" w:right="-631"/>
        <w:rPr>
          <w:rFonts w:ascii="Times New Roman" w:hAnsi="Times New Roman" w:cs="Times New Roman"/>
          <w:sz w:val="16"/>
          <w:szCs w:val="16"/>
        </w:rPr>
      </w:pPr>
      <w:r w:rsidRPr="00AD635E">
        <w:rPr>
          <w:rFonts w:ascii="Times New Roman" w:hAnsi="Times New Roman" w:cs="Times New Roman"/>
          <w:sz w:val="16"/>
          <w:szCs w:val="16"/>
        </w:rPr>
        <w:t xml:space="preserve">Antimicrobial susceptibility profile of </w:t>
      </w:r>
      <w:r w:rsidR="005376FB">
        <w:rPr>
          <w:rFonts w:ascii="Times New Roman" w:hAnsi="Times New Roman" w:cs="Times New Roman"/>
          <w:sz w:val="16"/>
          <w:szCs w:val="16"/>
        </w:rPr>
        <w:t xml:space="preserve">conjugation </w:t>
      </w:r>
      <w:r w:rsidR="00F670A0">
        <w:rPr>
          <w:rFonts w:ascii="Times New Roman" w:hAnsi="Times New Roman" w:cs="Times New Roman"/>
          <w:sz w:val="16"/>
          <w:szCs w:val="16"/>
        </w:rPr>
        <w:t>recipient</w:t>
      </w:r>
      <w:r w:rsidR="005376FB">
        <w:rPr>
          <w:rFonts w:ascii="Times New Roman" w:hAnsi="Times New Roman" w:cs="Times New Roman"/>
          <w:sz w:val="16"/>
          <w:szCs w:val="16"/>
        </w:rPr>
        <w:t xml:space="preserve"> strain A15, donor strains 5M and 5P and</w:t>
      </w:r>
      <w:r w:rsidR="00171614">
        <w:rPr>
          <w:rFonts w:ascii="Times New Roman" w:hAnsi="Times New Roman" w:cs="Times New Roman"/>
          <w:sz w:val="16"/>
          <w:szCs w:val="16"/>
        </w:rPr>
        <w:t xml:space="preserve"> the </w:t>
      </w:r>
      <w:r w:rsidR="00171614" w:rsidRPr="00AD635E">
        <w:rPr>
          <w:rFonts w:ascii="Times New Roman" w:hAnsi="Times New Roman" w:cs="Times New Roman"/>
          <w:sz w:val="16"/>
          <w:szCs w:val="16"/>
        </w:rPr>
        <w:t>transconjugant</w:t>
      </w:r>
      <w:r w:rsidR="00171614">
        <w:rPr>
          <w:rFonts w:ascii="Times New Roman" w:hAnsi="Times New Roman" w:cs="Times New Roman"/>
          <w:sz w:val="16"/>
          <w:szCs w:val="16"/>
        </w:rPr>
        <w:t>s</w:t>
      </w:r>
      <w:r w:rsidR="005376FB">
        <w:rPr>
          <w:rFonts w:ascii="Times New Roman" w:hAnsi="Times New Roman" w:cs="Times New Roman"/>
          <w:sz w:val="16"/>
          <w:szCs w:val="16"/>
        </w:rPr>
        <w:t xml:space="preserve"> A15_5P and A15_5M</w:t>
      </w:r>
      <w:r w:rsidR="00171614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TableGrid"/>
        <w:tblW w:w="1091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89"/>
        <w:gridCol w:w="1087"/>
        <w:gridCol w:w="650"/>
        <w:gridCol w:w="685"/>
        <w:gridCol w:w="659"/>
        <w:gridCol w:w="708"/>
        <w:gridCol w:w="709"/>
        <w:gridCol w:w="709"/>
        <w:gridCol w:w="709"/>
        <w:gridCol w:w="708"/>
        <w:gridCol w:w="709"/>
        <w:gridCol w:w="709"/>
        <w:gridCol w:w="567"/>
        <w:gridCol w:w="709"/>
        <w:gridCol w:w="708"/>
      </w:tblGrid>
      <w:tr w:rsidR="00B8070A" w14:paraId="4BE5DCA9" w14:textId="74FE19FD" w:rsidTr="00103A3D">
        <w:trPr>
          <w:gridAfter w:val="13"/>
          <w:wAfter w:w="8939" w:type="dxa"/>
        </w:trPr>
        <w:tc>
          <w:tcPr>
            <w:tcW w:w="889" w:type="dxa"/>
            <w:vMerge w:val="restart"/>
            <w:vAlign w:val="center"/>
          </w:tcPr>
          <w:p w14:paraId="13B333CF" w14:textId="77777777" w:rsidR="00B8070A" w:rsidRPr="00B44D1B" w:rsidRDefault="00B8070A" w:rsidP="00B44D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4D1B">
              <w:rPr>
                <w:rFonts w:ascii="Times New Roman" w:hAnsi="Times New Roman" w:cs="Times New Roman"/>
                <w:b/>
                <w:sz w:val="16"/>
                <w:szCs w:val="16"/>
              </w:rPr>
              <w:t>Isolat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CD75507" w14:textId="6BF919F0" w:rsidR="00B8070A" w:rsidRPr="00AD635E" w:rsidRDefault="0017161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635E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r w:rsidR="00B8070A" w:rsidRPr="00AD635E">
              <w:rPr>
                <w:rFonts w:ascii="Times New Roman" w:hAnsi="Times New Roman" w:cs="Times New Roman"/>
                <w:b/>
                <w:sz w:val="16"/>
                <w:szCs w:val="16"/>
              </w:rPr>
              <w:t>mg/L)</w:t>
            </w:r>
          </w:p>
        </w:tc>
      </w:tr>
      <w:tr w:rsidR="00011603" w14:paraId="15A53AFA" w14:textId="2337D042" w:rsidTr="00244537">
        <w:tc>
          <w:tcPr>
            <w:tcW w:w="889" w:type="dxa"/>
            <w:vMerge/>
            <w:tcBorders>
              <w:bottom w:val="single" w:sz="4" w:space="0" w:color="auto"/>
            </w:tcBorders>
          </w:tcPr>
          <w:p w14:paraId="4C4F278B" w14:textId="77777777" w:rsidR="00011603" w:rsidRPr="00B44D1B" w:rsidRDefault="000116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14:paraId="13ACEBC5" w14:textId="12BD0FE5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6BDDAA19" w14:textId="49935A2A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31D37080" w14:textId="15BAFE56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bottom"/>
          </w:tcPr>
          <w:p w14:paraId="178FBC3D" w14:textId="7CC1C3E9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I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0352C8E" w14:textId="764B2DC8" w:rsidR="00011603" w:rsidRPr="00B44D1B" w:rsidRDefault="00171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2FB0680" w14:textId="5A869789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33517D8" w14:textId="38162BDD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6E09C47" w14:textId="5AC8350A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1D847E7" w14:textId="6C58C99F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14B4946" w14:textId="4FBCB9C4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17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046F2E5" w14:textId="12982D47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</w:t>
            </w:r>
            <w:r w:rsidR="0017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E12DC1" w14:textId="74AF1206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2995" w14:textId="2B0F745B" w:rsidR="00011603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T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2B46" w14:textId="32821460" w:rsidR="00011603" w:rsidRDefault="002A0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B</w:t>
            </w:r>
          </w:p>
        </w:tc>
      </w:tr>
      <w:tr w:rsidR="00011603" w14:paraId="521FF81E" w14:textId="58B1F837" w:rsidTr="00244537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D45804" w14:textId="09B35509" w:rsidR="00011603" w:rsidRPr="00B44D1B" w:rsidRDefault="00011603" w:rsidP="00AE0E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1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41916F" w14:textId="59C46963" w:rsidR="00011603" w:rsidRPr="00B44D1B" w:rsidRDefault="00032BF0" w:rsidP="009A56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50C17" w14:textId="30FDD271" w:rsidR="00011603" w:rsidRPr="00B44D1B" w:rsidRDefault="00765D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5DB41C" w14:textId="17DF4C0E" w:rsidR="00011603" w:rsidRPr="00B44D1B" w:rsidRDefault="00765D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D3636C" w14:textId="00E28A7B" w:rsidR="00011603" w:rsidRPr="00B44D1B" w:rsidRDefault="00765D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 w:rsidR="002445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9A0A7E" w14:textId="5F0BEEA7" w:rsidR="00011603" w:rsidRPr="00B44D1B" w:rsidRDefault="00032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138C0" w14:textId="67CF67E3" w:rsidR="00011603" w:rsidRPr="00B44D1B" w:rsidRDefault="00032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AE157" w14:textId="354F24FE" w:rsidR="00011603" w:rsidRPr="00B44D1B" w:rsidRDefault="002445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E373F1" w14:textId="384B054E" w:rsidR="00011603" w:rsidRPr="00B44D1B" w:rsidRDefault="002445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393E8" w14:textId="487598DF" w:rsidR="00011603" w:rsidRPr="00B44D1B" w:rsidRDefault="002445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DFD54" w14:textId="7D1CC0DD" w:rsidR="00011603" w:rsidRPr="00B44D1B" w:rsidRDefault="00244537" w:rsidP="008446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C5562" w14:textId="75CA2359" w:rsidR="00011603" w:rsidRPr="00B44D1B" w:rsidRDefault="002445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C47095" w14:textId="0089E400" w:rsidR="00011603" w:rsidRPr="00B44D1B" w:rsidRDefault="002445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7E942" w14:textId="3B1E2B2E" w:rsidR="00011603" w:rsidRDefault="00032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C4360" w14:textId="26DF25A7" w:rsidR="00011603" w:rsidRDefault="00032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103A3D" w14:paraId="53A2C812" w14:textId="26019B35" w:rsidTr="00244537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E02619" w14:textId="0583423E" w:rsidR="00103A3D" w:rsidRDefault="00103A3D" w:rsidP="00AE0E2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224FD8" w14:textId="46F4B3C7" w:rsidR="00103A3D" w:rsidRDefault="00103A3D" w:rsidP="00103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DE53E" w14:textId="26794DEF" w:rsidR="00103A3D" w:rsidRPr="00B44D1B" w:rsidRDefault="00103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2A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031D8" w14:textId="12ED633E" w:rsidR="00103A3D" w:rsidRPr="00B44D1B" w:rsidRDefault="00103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2A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51FC3" w14:textId="33A1D6DE" w:rsidR="00103A3D" w:rsidRPr="00B44D1B" w:rsidRDefault="00103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2A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02BB8" w14:textId="0C083409" w:rsidR="00103A3D" w:rsidRDefault="002A0590" w:rsidP="00F73C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2A0E4E" w14:textId="52CC6D72" w:rsidR="00103A3D" w:rsidRDefault="002A0590" w:rsidP="00844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73A5B7" w14:textId="08F5727E" w:rsidR="00103A3D" w:rsidRDefault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96674" w14:textId="71714D36" w:rsidR="00103A3D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CC251D" w14:textId="3439C428" w:rsidR="00103A3D" w:rsidRPr="00B44D1B" w:rsidRDefault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B8B37C" w14:textId="3348BA54" w:rsidR="00103A3D" w:rsidRDefault="00103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2A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CA6FBE" w14:textId="7FF892DD" w:rsidR="00103A3D" w:rsidRDefault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2DA1BE" w14:textId="679DF06A" w:rsidR="00103A3D" w:rsidRDefault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3E4F9" w14:textId="62A5F443" w:rsidR="00103A3D" w:rsidRDefault="00103A3D" w:rsidP="003F22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2A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AC1839" w14:textId="433D6474" w:rsidR="00103A3D" w:rsidRDefault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="0010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55E53" w14:paraId="0211D00F" w14:textId="3329FFA0" w:rsidTr="00244537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E2EB63" w14:textId="12248D7C" w:rsidR="00A55E53" w:rsidRDefault="00A55E53" w:rsidP="00A55E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15_5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6D352A" w14:textId="5B7D46D6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D845F" w14:textId="33F87CED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BEA94" w14:textId="7038A238" w:rsidR="00A55E53" w:rsidRPr="00B44D1B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932733" w14:textId="64E7FF9C" w:rsidR="00A55E53" w:rsidRPr="00B44D1B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3BDE6" w14:textId="1D7D37AA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8E962" w14:textId="47EE908B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E43B9" w14:textId="7ECC31CD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48D211" w14:textId="54DAEF64" w:rsidR="00A55E53" w:rsidRPr="00B44D1B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AFC96B" w14:textId="28A0300E" w:rsidR="00A55E53" w:rsidRPr="00B44D1B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CECF48" w14:textId="1D841505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F2ECF3" w14:textId="63D6985D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9006B" w14:textId="4A48515C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39621" w14:textId="0E3CE3FF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406A73" w14:textId="0B94517C" w:rsidR="00A55E53" w:rsidRDefault="00A55E53" w:rsidP="00A55E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</w:tr>
      <w:tr w:rsidR="002A0590" w14:paraId="52005529" w14:textId="5B40A900" w:rsidTr="00244537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E23069" w14:textId="54E4850D" w:rsidR="002A0590" w:rsidRDefault="002A0590" w:rsidP="002A05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M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7E5C4" w14:textId="63EE288C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65DD5" w14:textId="5007E1C1" w:rsidR="002A0590" w:rsidRPr="00B44D1B" w:rsidRDefault="009F423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AA6EBF" w14:textId="74B82326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78255" w14:textId="69F92B8B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FFEBC5" w14:textId="69D10F9E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4A5D4" w14:textId="648CAA7F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5A97DF" w14:textId="21E1DA6B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812865" w14:textId="372E78B4" w:rsidR="002A0590" w:rsidRPr="00011603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F77120" w14:textId="09922387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BA893" w14:textId="5CA100C4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3EE1F9" w14:textId="6A21EFB5" w:rsidR="002A0590" w:rsidRDefault="00A55E53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FEDBE" w14:textId="6761FA8C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E06D4" w14:textId="04B663B4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03C24" w14:textId="10B2AC9F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</w:tr>
      <w:tr w:rsidR="002A0590" w14:paraId="40746EB2" w14:textId="5030146F" w:rsidTr="00244537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CFD624" w14:textId="1F54808D" w:rsidR="002A0590" w:rsidRDefault="002A0590" w:rsidP="002A05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15_5M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571186" w14:textId="45810612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811A1" w14:textId="33CE91F8" w:rsidR="002A0590" w:rsidRPr="00B44D1B" w:rsidRDefault="009F423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3B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D92010" w14:textId="358A1FAB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FBFBC" w14:textId="512F1E45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5B5270" w14:textId="50C04756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763C93" w14:textId="19700417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E9B7B" w14:textId="7D3B9460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9FB3D9" w14:textId="404D0130" w:rsidR="002A0590" w:rsidRPr="00011603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C35078" w14:textId="7D2660A3" w:rsidR="002A0590" w:rsidRPr="00B44D1B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2CDC2" w14:textId="3F1585E9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C4DDD" w14:textId="02E33B57" w:rsidR="002A0590" w:rsidRDefault="00A55E53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D3EE94" w14:textId="4CCEC084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546EF" w14:textId="7EFAE62F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CBA9E" w14:textId="72723A43" w:rsidR="002A0590" w:rsidRDefault="002A0590" w:rsidP="002A05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8</w:t>
            </w:r>
          </w:p>
        </w:tc>
      </w:tr>
    </w:tbl>
    <w:p w14:paraId="2F7E77A2" w14:textId="0D7A31F1" w:rsidR="00B44D1B" w:rsidRDefault="00AD635E" w:rsidP="00AD635E">
      <w:pPr>
        <w:ind w:left="-1276" w:right="-631"/>
        <w:jc w:val="both"/>
        <w:rPr>
          <w:rFonts w:ascii="Times New Roman" w:hAnsi="Times New Roman" w:cs="Times New Roman"/>
          <w:sz w:val="16"/>
          <w:szCs w:val="16"/>
        </w:rPr>
      </w:pPr>
      <w:r w:rsidRPr="00AD635E">
        <w:rPr>
          <w:rFonts w:ascii="Times New Roman" w:hAnsi="Times New Roman" w:cs="Times New Roman"/>
          <w:sz w:val="16"/>
          <w:szCs w:val="16"/>
        </w:rPr>
        <w:t xml:space="preserve">MIC, minimum inhibitory concentration; </w:t>
      </w:r>
      <w:r w:rsidR="00171614">
        <w:rPr>
          <w:rFonts w:ascii="Times New Roman" w:hAnsi="Times New Roman" w:cs="Times New Roman"/>
          <w:sz w:val="16"/>
          <w:szCs w:val="16"/>
        </w:rPr>
        <w:t xml:space="preserve">AMP, ampicillin; </w:t>
      </w:r>
      <w:r w:rsidR="00171614" w:rsidRPr="00AD635E">
        <w:rPr>
          <w:rFonts w:ascii="Times New Roman" w:hAnsi="Times New Roman" w:cs="Times New Roman"/>
          <w:sz w:val="16"/>
          <w:szCs w:val="16"/>
        </w:rPr>
        <w:t>GEN, gentamicin;</w:t>
      </w:r>
      <w:r w:rsidR="00171614">
        <w:rPr>
          <w:rFonts w:ascii="Times New Roman" w:hAnsi="Times New Roman" w:cs="Times New Roman"/>
          <w:sz w:val="16"/>
          <w:szCs w:val="16"/>
        </w:rPr>
        <w:t xml:space="preserve"> </w:t>
      </w:r>
      <w:r w:rsidR="00171614" w:rsidRPr="00AD635E">
        <w:rPr>
          <w:rFonts w:ascii="Times New Roman" w:hAnsi="Times New Roman" w:cs="Times New Roman"/>
          <w:sz w:val="16"/>
          <w:szCs w:val="16"/>
        </w:rPr>
        <w:t>AMK, amikacin</w:t>
      </w:r>
      <w:r w:rsidR="00171614">
        <w:rPr>
          <w:rFonts w:ascii="Times New Roman" w:hAnsi="Times New Roman" w:cs="Times New Roman"/>
          <w:sz w:val="16"/>
          <w:szCs w:val="16"/>
        </w:rPr>
        <w:t>;</w:t>
      </w:r>
      <w:r w:rsidR="00171614" w:rsidRPr="00171614">
        <w:rPr>
          <w:rFonts w:ascii="Times New Roman" w:hAnsi="Times New Roman" w:cs="Times New Roman"/>
          <w:sz w:val="16"/>
          <w:szCs w:val="16"/>
        </w:rPr>
        <w:t xml:space="preserve"> </w:t>
      </w:r>
      <w:r w:rsidR="00171614">
        <w:rPr>
          <w:rFonts w:ascii="Times New Roman" w:hAnsi="Times New Roman" w:cs="Times New Roman"/>
          <w:sz w:val="16"/>
          <w:szCs w:val="16"/>
        </w:rPr>
        <w:t xml:space="preserve">CIP, ciprofloxacin; CHL, chloramphenicol; TET, tetracycline; PIP, </w:t>
      </w:r>
      <w:r w:rsidR="003F22E7">
        <w:rPr>
          <w:rFonts w:ascii="Times New Roman" w:hAnsi="Times New Roman" w:cs="Times New Roman"/>
          <w:sz w:val="16"/>
          <w:szCs w:val="16"/>
        </w:rPr>
        <w:t>piperacillin; PPT,</w:t>
      </w:r>
      <w:r w:rsidR="003F22E7" w:rsidRPr="003F22E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3F22E7">
        <w:rPr>
          <w:rFonts w:ascii="Times New Roman" w:eastAsia="Times New Roman" w:hAnsi="Times New Roman" w:cs="Times New Roman"/>
          <w:color w:val="000000"/>
          <w:sz w:val="16"/>
          <w:szCs w:val="16"/>
        </w:rPr>
        <w:t>piperacillin-tazobactam</w:t>
      </w:r>
      <w:r w:rsidR="0017161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inhibitor fixed at 4 mg/L)</w:t>
      </w:r>
      <w:r w:rsidR="003F22E7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3F22E7">
        <w:rPr>
          <w:rFonts w:ascii="Times New Roman" w:hAnsi="Times New Roman" w:cs="Times New Roman"/>
          <w:sz w:val="16"/>
          <w:szCs w:val="16"/>
        </w:rPr>
        <w:t xml:space="preserve"> </w:t>
      </w:r>
      <w:r w:rsidRPr="00AD635E">
        <w:rPr>
          <w:rFonts w:ascii="Times New Roman" w:hAnsi="Times New Roman" w:cs="Times New Roman"/>
          <w:sz w:val="16"/>
          <w:szCs w:val="16"/>
        </w:rPr>
        <w:t>CTX, c</w:t>
      </w:r>
      <w:r w:rsidR="00B8070A">
        <w:rPr>
          <w:rFonts w:ascii="Times New Roman" w:hAnsi="Times New Roman" w:cs="Times New Roman"/>
          <w:sz w:val="16"/>
          <w:szCs w:val="16"/>
        </w:rPr>
        <w:t xml:space="preserve">efotaxime; CAZ, ceftazidime; </w:t>
      </w:r>
      <w:r w:rsidRPr="00AD635E">
        <w:rPr>
          <w:rFonts w:ascii="Times New Roman" w:hAnsi="Times New Roman" w:cs="Times New Roman"/>
          <w:sz w:val="16"/>
          <w:szCs w:val="16"/>
        </w:rPr>
        <w:t xml:space="preserve">MEM, meropenem; ETP, ertapenem; </w:t>
      </w:r>
      <w:r w:rsidR="00171614">
        <w:rPr>
          <w:rFonts w:ascii="Times New Roman" w:hAnsi="Times New Roman" w:cs="Times New Roman"/>
          <w:sz w:val="16"/>
          <w:szCs w:val="16"/>
        </w:rPr>
        <w:t>NET, netilmicin; TOB</w:t>
      </w:r>
      <w:r w:rsidRPr="00AD635E">
        <w:rPr>
          <w:rFonts w:ascii="Times New Roman" w:hAnsi="Times New Roman" w:cs="Times New Roman"/>
          <w:sz w:val="16"/>
          <w:szCs w:val="16"/>
        </w:rPr>
        <w:t xml:space="preserve">, </w:t>
      </w:r>
      <w:r w:rsidR="00171614">
        <w:rPr>
          <w:rFonts w:ascii="Times New Roman" w:hAnsi="Times New Roman" w:cs="Times New Roman"/>
          <w:sz w:val="16"/>
          <w:szCs w:val="16"/>
        </w:rPr>
        <w:t>tobramycin.</w:t>
      </w:r>
    </w:p>
    <w:p w14:paraId="0220FB1F" w14:textId="464E8052" w:rsidR="00765DFB" w:rsidRDefault="00765DFB" w:rsidP="00AD635E">
      <w:pPr>
        <w:ind w:left="-1276" w:right="-631"/>
        <w:jc w:val="both"/>
        <w:rPr>
          <w:rFonts w:ascii="Times New Roman" w:hAnsi="Times New Roman" w:cs="Times New Roman"/>
          <w:sz w:val="16"/>
          <w:szCs w:val="16"/>
        </w:rPr>
      </w:pPr>
    </w:p>
    <w:p w14:paraId="4C9D9C23" w14:textId="77777777" w:rsidR="00765DFB" w:rsidRPr="00AD635E" w:rsidRDefault="00765DFB" w:rsidP="00AD635E">
      <w:pPr>
        <w:ind w:left="-1276" w:right="-631"/>
        <w:jc w:val="both"/>
        <w:rPr>
          <w:rFonts w:ascii="Times New Roman" w:hAnsi="Times New Roman" w:cs="Times New Roman"/>
          <w:sz w:val="16"/>
          <w:szCs w:val="16"/>
        </w:rPr>
      </w:pPr>
    </w:p>
    <w:sectPr w:rsidR="00765DFB" w:rsidRPr="00AD635E" w:rsidSect="00AD635E">
      <w:pgSz w:w="11900" w:h="16840"/>
      <w:pgMar w:top="1440" w:right="1835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4D1B"/>
    <w:rsid w:val="00011603"/>
    <w:rsid w:val="00032BF0"/>
    <w:rsid w:val="000D41BA"/>
    <w:rsid w:val="00103A3D"/>
    <w:rsid w:val="0011011B"/>
    <w:rsid w:val="00122F25"/>
    <w:rsid w:val="00171614"/>
    <w:rsid w:val="00244537"/>
    <w:rsid w:val="002551D8"/>
    <w:rsid w:val="002A0590"/>
    <w:rsid w:val="002E3192"/>
    <w:rsid w:val="003A2733"/>
    <w:rsid w:val="003F22E7"/>
    <w:rsid w:val="004460B7"/>
    <w:rsid w:val="005376FB"/>
    <w:rsid w:val="00580753"/>
    <w:rsid w:val="00765DFB"/>
    <w:rsid w:val="00831E0E"/>
    <w:rsid w:val="008446B5"/>
    <w:rsid w:val="009A56EC"/>
    <w:rsid w:val="009F4230"/>
    <w:rsid w:val="00A55E53"/>
    <w:rsid w:val="00AD635E"/>
    <w:rsid w:val="00AE0E2B"/>
    <w:rsid w:val="00B12574"/>
    <w:rsid w:val="00B44D1B"/>
    <w:rsid w:val="00B8070A"/>
    <w:rsid w:val="00BB387D"/>
    <w:rsid w:val="00C2793E"/>
    <w:rsid w:val="00C43A3B"/>
    <w:rsid w:val="00C85CA1"/>
    <w:rsid w:val="00C95470"/>
    <w:rsid w:val="00D17E7B"/>
    <w:rsid w:val="00DD6DCA"/>
    <w:rsid w:val="00EC45ED"/>
    <w:rsid w:val="00F670A0"/>
    <w:rsid w:val="00F7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7A835"/>
  <w14:defaultImageDpi w14:val="300"/>
  <w15:docId w15:val="{E921A186-BBB8-3649-ADAE-345FB595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D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D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Bitar</dc:creator>
  <cp:keywords/>
  <dc:description/>
  <cp:lastModifiedBy>ibrahim bitar</cp:lastModifiedBy>
  <cp:revision>20</cp:revision>
  <dcterms:created xsi:type="dcterms:W3CDTF">2019-07-23T12:29:00Z</dcterms:created>
  <dcterms:modified xsi:type="dcterms:W3CDTF">2019-11-05T13:49:00Z</dcterms:modified>
</cp:coreProperties>
</file>